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E4919" w14:textId="77777777" w:rsidR="00C51B32" w:rsidRDefault="00C51B32" w:rsidP="00C51B3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312BBC0" wp14:editId="70B97C4E">
            <wp:extent cx="5731510" cy="2867025"/>
            <wp:effectExtent l="0" t="0" r="2540" b="9525"/>
            <wp:docPr id="1" name="Picture 1" descr="A graph of a ca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cat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370"/>
                    <a:stretch/>
                  </pic:blipFill>
                  <pic:spPr bwMode="auto">
                    <a:xfrm>
                      <a:off x="0" y="0"/>
                      <a:ext cx="5731510" cy="2867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70A70" w14:textId="77777777" w:rsidR="00C51B32" w:rsidRDefault="00C51B32" w:rsidP="00C51B3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85A07" w14:textId="00168367" w:rsidR="00C51B32" w:rsidRPr="00461D99" w:rsidRDefault="00C51B32" w:rsidP="00C51B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D9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6B5154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461D99">
        <w:rPr>
          <w:rFonts w:ascii="Times New Roman" w:hAnsi="Times New Roman" w:cs="Times New Roman"/>
          <w:b/>
          <w:sz w:val="24"/>
          <w:szCs w:val="24"/>
        </w:rPr>
        <w:t>. siRNA transfection does not induce cell toxicity. (A)</w:t>
      </w:r>
      <w:r w:rsidRPr="00461D99">
        <w:rPr>
          <w:rFonts w:ascii="Times New Roman" w:hAnsi="Times New Roman" w:cs="Times New Roman"/>
          <w:sz w:val="24"/>
          <w:szCs w:val="24"/>
        </w:rPr>
        <w:t xml:space="preserve"> Plot shows the number of cells for each gene knockdown in the siRNA-based screen presented in Fig. 1A-B. Data represents the mean ± SEM of four independent experiments.</w:t>
      </w:r>
    </w:p>
    <w:p w14:paraId="22CA1ED9" w14:textId="77777777" w:rsidR="001D207C" w:rsidRDefault="001D207C"/>
    <w:sectPr w:rsidR="001D2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B32"/>
    <w:rsid w:val="001D207C"/>
    <w:rsid w:val="003C60B0"/>
    <w:rsid w:val="006B5154"/>
    <w:rsid w:val="00C5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8942"/>
  <w15:chartTrackingRefBased/>
  <w15:docId w15:val="{096F6533-9AA1-4E70-82B2-C2D8237EA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B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2</cp:revision>
  <dcterms:created xsi:type="dcterms:W3CDTF">2023-10-31T14:51:00Z</dcterms:created>
  <dcterms:modified xsi:type="dcterms:W3CDTF">2023-11-01T12:03:00Z</dcterms:modified>
</cp:coreProperties>
</file>